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D5BF3" w14:textId="6B2D087E" w:rsidR="00DB7951" w:rsidRPr="00C63F5F" w:rsidRDefault="00DB7951" w:rsidP="00DB7951">
      <w:pPr>
        <w:rPr>
          <w:rFonts w:ascii="Arial" w:eastAsia="Source Serif Pro" w:hAnsi="Arial" w:cs="Arial"/>
          <w:sz w:val="20"/>
        </w:rPr>
      </w:pPr>
      <w:bookmarkStart w:id="0" w:name="tbl_s2"/>
      <w:r>
        <w:rPr>
          <w:rFonts w:ascii="Arial" w:eastAsia="Aptos Display" w:hAnsi="Arial" w:cs="Arial"/>
          <w:b/>
          <w:bCs/>
          <w:sz w:val="20"/>
        </w:rPr>
        <w:t xml:space="preserve">Multimedia Appendix </w:t>
      </w:r>
      <w:r w:rsidR="00A20AA6">
        <w:rPr>
          <w:rFonts w:ascii="Arial" w:eastAsia="Aptos Display" w:hAnsi="Arial" w:cs="Arial"/>
          <w:b/>
          <w:bCs/>
          <w:sz w:val="20"/>
        </w:rPr>
        <w:t>3</w:t>
      </w:r>
      <w:r w:rsidRPr="00C63F5F">
        <w:rPr>
          <w:rFonts w:ascii="Arial" w:eastAsia="Aptos Display" w:hAnsi="Arial" w:cs="Arial"/>
          <w:b/>
          <w:bCs/>
          <w:sz w:val="20"/>
        </w:rPr>
        <w:t>.</w:t>
      </w:r>
      <w:r w:rsidRPr="00C63F5F">
        <w:rPr>
          <w:rFonts w:ascii="Arial" w:eastAsia="Aptos Display" w:hAnsi="Arial" w:cs="Arial"/>
          <w:sz w:val="20"/>
        </w:rPr>
        <w:t xml:space="preserve"> </w:t>
      </w:r>
      <w:bookmarkEnd w:id="0"/>
      <w:r w:rsidRPr="00C63F5F">
        <w:rPr>
          <w:rFonts w:ascii="Arial" w:eastAsia="Aptos Display" w:hAnsi="Arial" w:cs="Arial"/>
          <w:sz w:val="20"/>
        </w:rPr>
        <w:t>Demographic characteristics of the Beiwe Smartphone Substudy of Nurses’ Health Study II cohort by phone operating systems</w:t>
      </w:r>
      <w:r>
        <w:rPr>
          <w:rFonts w:ascii="Arial" w:eastAsia="Aptos Display" w:hAnsi="Arial" w:cs="Arial"/>
          <w:sz w:val="20"/>
        </w:rPr>
        <w:t>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7"/>
        <w:gridCol w:w="2072"/>
        <w:gridCol w:w="1891"/>
        <w:gridCol w:w="2610"/>
      </w:tblGrid>
      <w:tr w:rsidR="00DB7951" w:rsidRPr="00676954" w14:paraId="5CB6FBB3" w14:textId="77777777" w:rsidTr="00AF65BB">
        <w:trPr>
          <w:trHeight w:val="20"/>
          <w:jc w:val="center"/>
        </w:trPr>
        <w:tc>
          <w:tcPr>
            <w:tcW w:w="1489" w:type="pct"/>
            <w:tcBorders>
              <w:top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2B1D5BBC" w14:textId="77777777" w:rsidR="00DB7951" w:rsidRPr="00676954" w:rsidRDefault="00DB7951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</w:p>
        </w:tc>
        <w:tc>
          <w:tcPr>
            <w:tcW w:w="1107" w:type="pct"/>
            <w:tcBorders>
              <w:top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vAlign w:val="center"/>
            <w:hideMark/>
          </w:tcPr>
          <w:p w14:paraId="205508B3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Beiwe Substudy Participants - Registered and Downloaded the App</w:t>
            </w:r>
          </w:p>
        </w:tc>
        <w:tc>
          <w:tcPr>
            <w:tcW w:w="1010" w:type="pct"/>
            <w:tcBorders>
              <w:top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vAlign w:val="center"/>
            <w:hideMark/>
          </w:tcPr>
          <w:p w14:paraId="793B86DA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Participants with iOS phones</w:t>
            </w:r>
          </w:p>
        </w:tc>
        <w:tc>
          <w:tcPr>
            <w:tcW w:w="1394" w:type="pct"/>
            <w:tcBorders>
              <w:top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vAlign w:val="center"/>
            <w:hideMark/>
          </w:tcPr>
          <w:p w14:paraId="7BB15280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Participant with Android phones</w:t>
            </w:r>
          </w:p>
        </w:tc>
      </w:tr>
      <w:tr w:rsidR="00DB7951" w:rsidRPr="00676954" w14:paraId="2657AF46" w14:textId="77777777" w:rsidTr="00AF65BB">
        <w:trPr>
          <w:trHeight w:val="20"/>
          <w:jc w:val="center"/>
        </w:trPr>
        <w:tc>
          <w:tcPr>
            <w:tcW w:w="1489" w:type="pct"/>
            <w:tcBorders>
              <w:bottom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72E2DDF6" w14:textId="77777777" w:rsidR="00DB7951" w:rsidRPr="00676954" w:rsidRDefault="00DB7951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Variable</w:t>
            </w:r>
          </w:p>
        </w:tc>
        <w:tc>
          <w:tcPr>
            <w:tcW w:w="1107" w:type="pct"/>
            <w:tcBorders>
              <w:bottom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046A21B4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n = 181</w:t>
            </w:r>
          </w:p>
        </w:tc>
        <w:tc>
          <w:tcPr>
            <w:tcW w:w="1010" w:type="pct"/>
            <w:tcBorders>
              <w:bottom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769BA91D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n = 152</w:t>
            </w:r>
          </w:p>
        </w:tc>
        <w:tc>
          <w:tcPr>
            <w:tcW w:w="1394" w:type="pct"/>
            <w:tcBorders>
              <w:bottom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CB3BC9D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n = 29</w:t>
            </w:r>
          </w:p>
        </w:tc>
      </w:tr>
      <w:tr w:rsidR="00DB7951" w:rsidRPr="00676954" w14:paraId="2C83DD76" w14:textId="77777777" w:rsidTr="00AF65BB">
        <w:trPr>
          <w:trHeight w:val="20"/>
          <w:jc w:val="center"/>
        </w:trPr>
        <w:tc>
          <w:tcPr>
            <w:tcW w:w="1489" w:type="pct"/>
            <w:tcBorders>
              <w:top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0CEBDAE9" w14:textId="77777777" w:rsidR="00DB7951" w:rsidRPr="00676954" w:rsidRDefault="00DB7951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Age (years), mean (SD)</w:t>
            </w:r>
          </w:p>
        </w:tc>
        <w:tc>
          <w:tcPr>
            <w:tcW w:w="1107" w:type="pct"/>
            <w:tcBorders>
              <w:top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F39E540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67.8 (3.9)</w:t>
            </w:r>
          </w:p>
        </w:tc>
        <w:tc>
          <w:tcPr>
            <w:tcW w:w="1010" w:type="pct"/>
            <w:tcBorders>
              <w:top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7B1CA276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67.9 (3.9)</w:t>
            </w:r>
          </w:p>
        </w:tc>
        <w:tc>
          <w:tcPr>
            <w:tcW w:w="1394" w:type="pct"/>
            <w:tcBorders>
              <w:top w:val="single" w:sz="12" w:space="0" w:color="666666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14917D62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67.7 (3.9)</w:t>
            </w:r>
          </w:p>
        </w:tc>
      </w:tr>
      <w:tr w:rsidR="00DB7951" w:rsidRPr="00676954" w14:paraId="438335D1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59D3CEEF" w14:textId="77777777" w:rsidR="00DB7951" w:rsidRPr="00676954" w:rsidRDefault="00DB7951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Race, n (%)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2DB68336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DD48708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6D4D24A1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</w:tr>
      <w:tr w:rsidR="00DB7951" w:rsidRPr="00676954" w14:paraId="37D48456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1BB45A09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White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70EECD34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178 (9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.3</w:t>
            </w: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14433E1A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149 (98.0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72B228CF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29 (100.0)</w:t>
            </w:r>
          </w:p>
        </w:tc>
      </w:tr>
      <w:tr w:rsidR="00DB7951" w:rsidRPr="00676954" w14:paraId="2FA9C18E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6EE5A9BC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Black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7BAD90F9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0 (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.0</w:t>
            </w: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C9F8E14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0 (0.0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</w:tcPr>
          <w:p w14:paraId="201A6537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0 (0.0)</w:t>
            </w:r>
          </w:p>
        </w:tc>
      </w:tr>
      <w:tr w:rsidR="00DB7951" w:rsidRPr="00676954" w14:paraId="0F01BD7F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1E731E82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Other/more than one race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166245D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3 (1.7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068DD40A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3 (2.0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</w:tcPr>
          <w:p w14:paraId="0A0C255B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0 (0.0)</w:t>
            </w:r>
          </w:p>
        </w:tc>
      </w:tr>
      <w:tr w:rsidR="00DB7951" w:rsidRPr="00676954" w14:paraId="13214560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50CF75C5" w14:textId="77777777" w:rsidR="00DB7951" w:rsidRPr="00676954" w:rsidRDefault="00DB7951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Husband’s highest level of education, n (%)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1E5EF17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2D122E1B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</w:tcPr>
          <w:p w14:paraId="2D7F991A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</w:tr>
      <w:tr w:rsidR="00DB7951" w:rsidRPr="00676954" w14:paraId="183C9635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7E6F3FEC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High school or less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0CF44EF4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51 (2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.2</w:t>
            </w: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138590AE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39 (25.7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060C12DF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12 (41.4)</w:t>
            </w:r>
          </w:p>
        </w:tc>
      </w:tr>
      <w:tr w:rsidR="00DB7951" w:rsidRPr="00676954" w14:paraId="19BDF78F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675B34A3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More than high school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30FF32B3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130 (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1.8</w:t>
            </w: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948BC91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113 (74.3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</w:tcPr>
          <w:p w14:paraId="0676E1B8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17 (58.6)</w:t>
            </w:r>
          </w:p>
        </w:tc>
      </w:tr>
      <w:tr w:rsidR="00DB7951" w:rsidRPr="00676954" w14:paraId="69BA379B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27CEE6C4" w14:textId="77777777" w:rsidR="00DB7951" w:rsidRPr="00676954" w:rsidRDefault="00DB7951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Marital status, n (%)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777C16C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58442C5E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</w:tcPr>
          <w:p w14:paraId="4A66EDB6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</w:tr>
      <w:tr w:rsidR="00DB7951" w:rsidRPr="00676954" w14:paraId="54EBE781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27F42301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Married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5BEFB434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148 (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1.8</w:t>
            </w: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15E11CBD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123 (80.9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</w:tcPr>
          <w:p w14:paraId="78183D13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25 (86.2)</w:t>
            </w:r>
          </w:p>
        </w:tc>
      </w:tr>
      <w:tr w:rsidR="00DB7951" w:rsidRPr="00676954" w14:paraId="30F3D416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791D2563" w14:textId="77777777" w:rsidR="00DB7951" w:rsidRPr="00676954" w:rsidRDefault="00DB7951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Smoking Status, n (%)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6E304BE3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DDC2625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</w:tcPr>
          <w:p w14:paraId="11B03BD3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</w:tr>
      <w:tr w:rsidR="00DB7951" w:rsidRPr="00676954" w14:paraId="635AFBC1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151C1FF2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Current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7302331E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5 (2.8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36700C8C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5 (3.3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039E1A13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0 (0.0)</w:t>
            </w:r>
          </w:p>
        </w:tc>
      </w:tr>
      <w:tr w:rsidR="00DB7951" w:rsidRPr="00676954" w14:paraId="4C5B8B14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34790570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Former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21D269DD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70 (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8.7</w:t>
            </w: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20340466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56 (36.8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069990FA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14 (48.3)</w:t>
            </w:r>
          </w:p>
        </w:tc>
      </w:tr>
      <w:tr w:rsidR="00DB7951" w:rsidRPr="00676954" w14:paraId="6F44F24B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6EF36A4F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Never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0B42560F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106 (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8.6</w:t>
            </w: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0AEC2C95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91 (59.9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21770D46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15 (51.7)</w:t>
            </w:r>
          </w:p>
        </w:tc>
      </w:tr>
      <w:tr w:rsidR="00DB7951" w:rsidRPr="00676954" w14:paraId="0C5C2663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bottom w:w="43" w:type="dxa"/>
            </w:tcMar>
          </w:tcPr>
          <w:p w14:paraId="43102C78" w14:textId="77777777" w:rsidR="00DB7951" w:rsidRPr="00676954" w:rsidRDefault="00DB7951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BMI (kg/m</w:t>
            </w:r>
            <w:r w:rsidRPr="00676954">
              <w:rPr>
                <w:rFonts w:ascii="Arial" w:eastAsia="Aptos Display" w:hAnsi="Arial" w:cs="Arial"/>
                <w:b/>
                <w:bCs/>
                <w:sz w:val="20"/>
                <w:vertAlign w:val="superscript"/>
              </w:rPr>
              <w:t>2</w:t>
            </w: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), mean (SD)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</w:tcPr>
          <w:p w14:paraId="5E86CFC8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27.0 (6.4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</w:tcPr>
          <w:p w14:paraId="74DE23D7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27.0 (6.4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</w:tcPr>
          <w:p w14:paraId="0911D66F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27.2 (6.4)</w:t>
            </w:r>
          </w:p>
        </w:tc>
      </w:tr>
      <w:tr w:rsidR="00DB7951" w:rsidRPr="00676954" w14:paraId="128BA697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6395112" w14:textId="77777777" w:rsidR="00DB7951" w:rsidRPr="00676954" w:rsidRDefault="00DB7951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AHEI score</w:t>
            </w:r>
            <w:r w:rsidRPr="00676954">
              <w:rPr>
                <w:rFonts w:ascii="Arial" w:eastAsia="Aptos Display" w:hAnsi="Arial" w:cs="Arial"/>
                <w:b/>
                <w:bCs/>
                <w:sz w:val="20"/>
                <w:vertAlign w:val="superscript"/>
              </w:rPr>
              <w:t>a</w:t>
            </w: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, mean (SD)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1FE806B8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Times New Roman" w:hAnsi="Arial" w:cs="Arial"/>
                <w:color w:val="000000"/>
                <w:kern w:val="0"/>
                <w:sz w:val="20"/>
                <w14:ligatures w14:val="none"/>
              </w:rPr>
              <w:t>70.0 (12.4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235678E4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69.9 (12.8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7689792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71.1 (9.7)</w:t>
            </w:r>
          </w:p>
        </w:tc>
      </w:tr>
      <w:tr w:rsidR="00DB7951" w:rsidRPr="00676954" w14:paraId="1BA93A72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1282AD93" w14:textId="77777777" w:rsidR="00DB7951" w:rsidRPr="00676954" w:rsidRDefault="00DB7951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676954">
              <w:rPr>
                <w:rFonts w:ascii="Arial" w:eastAsia="Aptos Display" w:hAnsi="Arial" w:cs="Arial"/>
                <w:b/>
                <w:bCs/>
                <w:sz w:val="20"/>
              </w:rPr>
              <w:t>Region of Residence, n (%)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3A499527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33EBCE36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7852CDAC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</w:p>
        </w:tc>
      </w:tr>
      <w:tr w:rsidR="00DB7951" w:rsidRPr="00676954" w14:paraId="781BB6DB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4633DDBD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Northeast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ECE6996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21 (1</w:t>
            </w:r>
            <w:r>
              <w:rPr>
                <w:rFonts w:ascii="Arial" w:eastAsia="Aptos Display" w:hAnsi="Arial" w:cs="Arial"/>
                <w:sz w:val="20"/>
              </w:rPr>
              <w:t>1.6</w:t>
            </w:r>
            <w:r w:rsidRPr="00676954">
              <w:rPr>
                <w:rFonts w:ascii="Arial" w:eastAsia="Aptos Display" w:hAnsi="Arial" w:cs="Arial"/>
                <w:sz w:val="20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5FB575BC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17 (11.2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F7289C2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4 (13.8)</w:t>
            </w:r>
          </w:p>
        </w:tc>
      </w:tr>
      <w:tr w:rsidR="00DB7951" w:rsidRPr="00676954" w14:paraId="68D3F011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5A42F887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Midwest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56452E61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81 (4</w:t>
            </w:r>
            <w:r>
              <w:rPr>
                <w:rFonts w:ascii="Arial" w:eastAsia="Aptos Display" w:hAnsi="Arial" w:cs="Arial"/>
                <w:sz w:val="20"/>
              </w:rPr>
              <w:t>4.8</w:t>
            </w:r>
            <w:r w:rsidRPr="00676954">
              <w:rPr>
                <w:rFonts w:ascii="Arial" w:eastAsia="Aptos Display" w:hAnsi="Arial" w:cs="Arial"/>
                <w:sz w:val="20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37112930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70 (46.1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2865EA22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11 (37.9)</w:t>
            </w:r>
          </w:p>
        </w:tc>
      </w:tr>
      <w:tr w:rsidR="00DB7951" w:rsidRPr="00676954" w14:paraId="6D3EA283" w14:textId="77777777" w:rsidTr="00AF65BB">
        <w:trPr>
          <w:trHeight w:val="20"/>
          <w:jc w:val="center"/>
        </w:trPr>
        <w:tc>
          <w:tcPr>
            <w:tcW w:w="1489" w:type="pct"/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25ADB496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South</w:t>
            </w:r>
          </w:p>
        </w:tc>
        <w:tc>
          <w:tcPr>
            <w:tcW w:w="1107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13F5B45D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47 (26</w:t>
            </w:r>
            <w:r>
              <w:rPr>
                <w:rFonts w:ascii="Arial" w:eastAsia="Aptos Display" w:hAnsi="Arial" w:cs="Arial"/>
                <w:sz w:val="20"/>
              </w:rPr>
              <w:t>.0</w:t>
            </w:r>
            <w:r w:rsidRPr="00676954">
              <w:rPr>
                <w:rFonts w:ascii="Arial" w:eastAsia="Aptos Display" w:hAnsi="Arial" w:cs="Arial"/>
                <w:sz w:val="20"/>
              </w:rPr>
              <w:t>)</w:t>
            </w:r>
          </w:p>
        </w:tc>
        <w:tc>
          <w:tcPr>
            <w:tcW w:w="1010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54150D67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39 (25.7)</w:t>
            </w:r>
          </w:p>
        </w:tc>
        <w:tc>
          <w:tcPr>
            <w:tcW w:w="1394" w:type="pct"/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6B01C68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8 (27.6)</w:t>
            </w:r>
          </w:p>
        </w:tc>
      </w:tr>
      <w:tr w:rsidR="00DB7951" w:rsidRPr="00676954" w14:paraId="246CD699" w14:textId="77777777" w:rsidTr="00AF65BB">
        <w:trPr>
          <w:trHeight w:val="20"/>
          <w:jc w:val="center"/>
        </w:trPr>
        <w:tc>
          <w:tcPr>
            <w:tcW w:w="148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43" w:type="dxa"/>
              <w:left w:w="101" w:type="dxa"/>
              <w:bottom w:w="43" w:type="dxa"/>
            </w:tcMar>
            <w:hideMark/>
          </w:tcPr>
          <w:p w14:paraId="16ED688A" w14:textId="77777777" w:rsidR="00DB7951" w:rsidRPr="00676954" w:rsidRDefault="00DB7951" w:rsidP="00AF65BB">
            <w:pPr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West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2CD02DA8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676954">
              <w:rPr>
                <w:rFonts w:ascii="Arial" w:eastAsia="Aptos Display" w:hAnsi="Arial" w:cs="Arial"/>
                <w:sz w:val="20"/>
              </w:rPr>
              <w:t>32 (1</w:t>
            </w:r>
            <w:r>
              <w:rPr>
                <w:rFonts w:ascii="Arial" w:eastAsia="Aptos Display" w:hAnsi="Arial" w:cs="Arial"/>
                <w:sz w:val="20"/>
              </w:rPr>
              <w:t>7.7</w:t>
            </w:r>
            <w:r w:rsidRPr="00676954">
              <w:rPr>
                <w:rFonts w:ascii="Arial" w:eastAsia="Aptos Display" w:hAnsi="Arial" w:cs="Arial"/>
                <w:sz w:val="20"/>
              </w:rPr>
              <w:t>)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4974505C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26 (17.1)</w:t>
            </w:r>
          </w:p>
        </w:tc>
        <w:tc>
          <w:tcPr>
            <w:tcW w:w="139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43" w:type="dxa"/>
              <w:bottom w:w="43" w:type="dxa"/>
            </w:tcMar>
            <w:hideMark/>
          </w:tcPr>
          <w:p w14:paraId="0E3BBA75" w14:textId="77777777" w:rsidR="00DB7951" w:rsidRPr="00676954" w:rsidRDefault="00DB7951" w:rsidP="00AF65BB">
            <w:pPr>
              <w:jc w:val="center"/>
              <w:rPr>
                <w:rFonts w:ascii="Arial" w:eastAsia="Aptos Display" w:hAnsi="Arial" w:cs="Arial"/>
                <w:sz w:val="20"/>
              </w:rPr>
            </w:pPr>
            <w:r w:rsidRPr="005752EB">
              <w:rPr>
                <w:rFonts w:ascii="Arial" w:hAnsi="Arial" w:cs="Arial"/>
                <w:sz w:val="20"/>
              </w:rPr>
              <w:t>6 (20.7)</w:t>
            </w:r>
          </w:p>
        </w:tc>
      </w:tr>
    </w:tbl>
    <w:p w14:paraId="43BEAD74" w14:textId="77777777" w:rsidR="00DB7951" w:rsidRDefault="00DB7951"/>
    <w:sectPr w:rsidR="00DB7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erif Pro">
    <w:charset w:val="00"/>
    <w:family w:val="roman"/>
    <w:pitch w:val="variable"/>
    <w:sig w:usb0="20000287" w:usb1="02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951"/>
    <w:rsid w:val="003709D0"/>
    <w:rsid w:val="00417AD2"/>
    <w:rsid w:val="00A20AA6"/>
    <w:rsid w:val="00DB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8643A"/>
  <w15:chartTrackingRefBased/>
  <w15:docId w15:val="{0E04241E-9DB9-C246-A747-DC3D8CC07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951"/>
    <w:pPr>
      <w:spacing w:after="0" w:line="360" w:lineRule="auto"/>
    </w:pPr>
    <w:rPr>
      <w:color w:val="000000" w:themeColor="text1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9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9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9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9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9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95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95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95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95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9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9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9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9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9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9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9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95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95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951"/>
    <w:pPr>
      <w:spacing w:before="160" w:after="160" w:line="278" w:lineRule="auto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B79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951"/>
    <w:pPr>
      <w:spacing w:after="160" w:line="278" w:lineRule="auto"/>
      <w:ind w:left="720"/>
      <w:contextualSpacing/>
    </w:pPr>
    <w:rPr>
      <w:color w:val="auto"/>
      <w:szCs w:val="24"/>
    </w:rPr>
  </w:style>
  <w:style w:type="character" w:styleId="IntenseEmphasis">
    <w:name w:val="Intense Emphasis"/>
    <w:basedOn w:val="DefaultParagraphFont"/>
    <w:uiPriority w:val="21"/>
    <w:qFormat/>
    <w:rsid w:val="00DB79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9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9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, Li</dc:creator>
  <cp:keywords/>
  <dc:description/>
  <cp:lastModifiedBy>Saugata Bhowmik</cp:lastModifiedBy>
  <cp:revision>2</cp:revision>
  <dcterms:created xsi:type="dcterms:W3CDTF">2025-04-24T22:06:00Z</dcterms:created>
  <dcterms:modified xsi:type="dcterms:W3CDTF">2025-08-04T23:28:00Z</dcterms:modified>
</cp:coreProperties>
</file>